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2D80D" w14:textId="04A1D78D" w:rsidR="00BB6456" w:rsidRPr="00FD5F6D" w:rsidRDefault="00481F6F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FD5F6D">
        <w:rPr>
          <w:rFonts w:ascii="Times New Roman" w:hAnsi="Times New Roman" w:cs="Times New Roman"/>
          <w:bCs/>
          <w:szCs w:val="21"/>
        </w:rPr>
        <w:t xml:space="preserve">Supplementary </w:t>
      </w:r>
      <w:r w:rsidR="00BB6456" w:rsidRPr="00FD5F6D">
        <w:rPr>
          <w:rFonts w:ascii="Times New Roman" w:hAnsi="Times New Roman" w:cs="Times New Roman"/>
          <w:bCs/>
          <w:szCs w:val="21"/>
        </w:rPr>
        <w:t>Table 1</w:t>
      </w:r>
      <w:r w:rsidR="00FD42A9" w:rsidRPr="00FD5F6D">
        <w:rPr>
          <w:rFonts w:ascii="Times New Roman" w:hAnsi="Times New Roman" w:cs="Times New Roman"/>
          <w:bCs/>
          <w:szCs w:val="21"/>
        </w:rPr>
        <w:t>.</w:t>
      </w:r>
      <w:r w:rsidR="004B3C97" w:rsidRPr="00FD5F6D">
        <w:rPr>
          <w:rFonts w:ascii="Times New Roman" w:hAnsi="Times New Roman" w:cs="Times New Roman" w:hint="eastAsia"/>
          <w:bCs/>
          <w:szCs w:val="21"/>
        </w:rPr>
        <w:t xml:space="preserve">　</w:t>
      </w:r>
      <w:r w:rsidR="004B3C97" w:rsidRPr="00FD5F6D">
        <w:rPr>
          <w:rFonts w:ascii="Times New Roman" w:hAnsi="Times New Roman" w:cs="Times New Roman"/>
          <w:bCs/>
          <w:szCs w:val="21"/>
        </w:rPr>
        <w:t>Patient background</w:t>
      </w:r>
    </w:p>
    <w:tbl>
      <w:tblPr>
        <w:tblStyle w:val="21"/>
        <w:tblW w:w="7794" w:type="dxa"/>
        <w:tblLayout w:type="fixed"/>
        <w:tblLook w:val="04A0" w:firstRow="1" w:lastRow="0" w:firstColumn="1" w:lastColumn="0" w:noHBand="0" w:noVBand="1"/>
      </w:tblPr>
      <w:tblGrid>
        <w:gridCol w:w="1585"/>
        <w:gridCol w:w="655"/>
        <w:gridCol w:w="1585"/>
        <w:gridCol w:w="1585"/>
        <w:gridCol w:w="2384"/>
      </w:tblGrid>
      <w:tr w:rsidR="00FD5F6D" w:rsidRPr="00FD5F6D" w14:paraId="0CDC214C" w14:textId="77777777" w:rsidTr="004B3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</w:tcPr>
          <w:p w14:paraId="3A2B2B0F" w14:textId="2021ED06" w:rsidR="004B3C97" w:rsidRPr="00FD5F6D" w:rsidRDefault="00FD42A9" w:rsidP="00FD42A9">
            <w:pPr>
              <w:jc w:val="left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  <w:t xml:space="preserve">Characteristic </w:t>
            </w:r>
          </w:p>
        </w:tc>
        <w:tc>
          <w:tcPr>
            <w:tcW w:w="1585" w:type="dxa"/>
          </w:tcPr>
          <w:p w14:paraId="3C6F6AFF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i w:val="0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1585" w:type="dxa"/>
          </w:tcPr>
          <w:p w14:paraId="251FB54B" w14:textId="0300454E" w:rsidR="004B3C97" w:rsidRPr="00FD5F6D" w:rsidRDefault="004B3C97" w:rsidP="00FD42A9">
            <w:pPr>
              <w:pStyle w:val="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i w:val="0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2384" w:type="dxa"/>
          </w:tcPr>
          <w:p w14:paraId="1D00555A" w14:textId="667A6263" w:rsidR="004B3C97" w:rsidRPr="00FD5F6D" w:rsidRDefault="008744D3" w:rsidP="00FD42A9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sz w:val="21"/>
                <w:szCs w:val="21"/>
              </w:rPr>
              <w:t>n=363</w:t>
            </w:r>
            <w:r w:rsidR="004B3C97"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 xml:space="preserve"> </w:t>
            </w:r>
          </w:p>
        </w:tc>
      </w:tr>
      <w:tr w:rsidR="00FD5F6D" w:rsidRPr="00FD5F6D" w14:paraId="24508E01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bottom w:val="nil"/>
            </w:tcBorders>
          </w:tcPr>
          <w:p w14:paraId="73F61C8D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kern w:val="24"/>
                <w:sz w:val="21"/>
                <w:szCs w:val="21"/>
              </w:rPr>
              <w:t>Age (years)</w:t>
            </w:r>
          </w:p>
        </w:tc>
        <w:tc>
          <w:tcPr>
            <w:tcW w:w="1585" w:type="dxa"/>
            <w:tcBorders>
              <w:bottom w:val="nil"/>
            </w:tcBorders>
          </w:tcPr>
          <w:p w14:paraId="5BBCBB83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 w14:paraId="43B2330D" w14:textId="508EC7C9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 xml:space="preserve">&lt;70 </w:t>
            </w:r>
          </w:p>
        </w:tc>
        <w:tc>
          <w:tcPr>
            <w:tcW w:w="2384" w:type="dxa"/>
            <w:tcBorders>
              <w:bottom w:val="nil"/>
            </w:tcBorders>
          </w:tcPr>
          <w:p w14:paraId="265D4DDE" w14:textId="3EA74AA3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244 (67%)</w:t>
            </w:r>
          </w:p>
        </w:tc>
      </w:tr>
      <w:tr w:rsidR="00FD5F6D" w:rsidRPr="00FD5F6D" w14:paraId="013CEDDC" w14:textId="77777777" w:rsidTr="004B3C97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bottom w:val="nil"/>
            </w:tcBorders>
          </w:tcPr>
          <w:p w14:paraId="41648738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 w14:paraId="2B75239B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 w14:paraId="48A4346D" w14:textId="7CAD7FF2" w:rsidR="004B3C97" w:rsidRPr="00FD5F6D" w:rsidRDefault="00FD42A9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≥</w:t>
            </w:r>
            <w:r w:rsidR="004B3C97"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 xml:space="preserve">70 </w:t>
            </w:r>
          </w:p>
        </w:tc>
        <w:tc>
          <w:tcPr>
            <w:tcW w:w="2384" w:type="dxa"/>
            <w:tcBorders>
              <w:bottom w:val="nil"/>
            </w:tcBorders>
          </w:tcPr>
          <w:p w14:paraId="5E7C2591" w14:textId="70B90FF2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119</w:t>
            </w:r>
            <w:r w:rsidR="00FD42A9"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 xml:space="preserve"> </w:t>
            </w: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(33%)</w:t>
            </w:r>
          </w:p>
        </w:tc>
      </w:tr>
      <w:tr w:rsidR="00FD5F6D" w:rsidRPr="00FD5F6D" w14:paraId="7616449A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197DD46F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  <w:t xml:space="preserve">Sex 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8F5427B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B4B730E" w14:textId="47E3CB26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  <w:t>Mal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8899F10" w14:textId="197A5BB7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290 (80%)</w:t>
            </w:r>
          </w:p>
        </w:tc>
      </w:tr>
      <w:tr w:rsidR="00FD5F6D" w:rsidRPr="00FD5F6D" w14:paraId="64962105" w14:textId="77777777" w:rsidTr="004B3C97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4F52BC73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CA7E357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41463B7" w14:textId="44041BB6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  <w:t>Femal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0D423874" w14:textId="2A9EE7A8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73 (20%)</w:t>
            </w:r>
          </w:p>
        </w:tc>
      </w:tr>
      <w:tr w:rsidR="00FD5F6D" w:rsidRPr="00FD5F6D" w14:paraId="3F03E1DD" w14:textId="77777777" w:rsidTr="00FD4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  <w:gridSpan w:val="4"/>
            <w:tcBorders>
              <w:top w:val="nil"/>
              <w:bottom w:val="nil"/>
            </w:tcBorders>
          </w:tcPr>
          <w:p w14:paraId="667C0362" w14:textId="7FC972B8" w:rsidR="00DD4E6A" w:rsidRPr="00FD5F6D" w:rsidRDefault="00DD4E6A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>Height (m)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3E9AC275" w14:textId="27125210" w:rsidR="00DD4E6A" w:rsidRPr="00FD5F6D" w:rsidRDefault="00DD4E6A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65 (1.35</w:t>
            </w:r>
            <w:r w:rsidR="00127F9D"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86)</w:t>
            </w:r>
          </w:p>
        </w:tc>
      </w:tr>
      <w:tr w:rsidR="00FD5F6D" w:rsidRPr="00FD5F6D" w14:paraId="094963B1" w14:textId="77777777" w:rsidTr="00FD42A9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  <w:gridSpan w:val="4"/>
            <w:tcBorders>
              <w:top w:val="nil"/>
              <w:bottom w:val="nil"/>
            </w:tcBorders>
          </w:tcPr>
          <w:p w14:paraId="037E2125" w14:textId="18E19EE8" w:rsidR="00DD4E6A" w:rsidRPr="00FD5F6D" w:rsidRDefault="00DD4E6A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>Body weight (kg)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8CA4968" w14:textId="13862DE6" w:rsidR="00DD4E6A" w:rsidRPr="00FD5F6D" w:rsidRDefault="00DD4E6A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57 (35</w:t>
            </w:r>
            <w:r w:rsidR="00127F9D"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12)</w:t>
            </w:r>
          </w:p>
        </w:tc>
      </w:tr>
      <w:tr w:rsidR="00FD5F6D" w:rsidRPr="00FD5F6D" w14:paraId="12CD4ED4" w14:textId="77777777" w:rsidTr="00FD4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  <w:gridSpan w:val="4"/>
            <w:tcBorders>
              <w:top w:val="nil"/>
              <w:bottom w:val="nil"/>
            </w:tcBorders>
          </w:tcPr>
          <w:p w14:paraId="5F8234F9" w14:textId="0381314A" w:rsidR="00DD4E6A" w:rsidRPr="00FD5F6D" w:rsidRDefault="00DD4E6A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>Body mass index (kg/m</w:t>
            </w:r>
            <w:r w:rsidRPr="00FD5F6D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  <w:vertAlign w:val="superscript"/>
              </w:rPr>
              <w:t>2</w:t>
            </w:r>
            <w:r w:rsidRPr="00FD5F6D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>)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1370CBA" w14:textId="1D9B79FE" w:rsidR="00DD4E6A" w:rsidRPr="00FD5F6D" w:rsidRDefault="00DD4E6A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21.3 (14.1</w:t>
            </w:r>
            <w:r w:rsidR="00127F9D"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–</w:t>
            </w: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41.1)</w:t>
            </w:r>
          </w:p>
        </w:tc>
      </w:tr>
      <w:tr w:rsidR="00FD5F6D" w:rsidRPr="00FD5F6D" w14:paraId="67B9A9CD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6955E3F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kern w:val="24"/>
                <w:sz w:val="21"/>
                <w:szCs w:val="21"/>
              </w:rPr>
              <w:t>Smoking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D507C46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F188455" w14:textId="70A3C9E8" w:rsidR="004B3C97" w:rsidRPr="00FD5F6D" w:rsidRDefault="00FD42A9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  <w:t>Yes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0A996A6D" w14:textId="16495D9B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308 (85%)</w:t>
            </w:r>
          </w:p>
        </w:tc>
      </w:tr>
      <w:tr w:rsidR="00FD5F6D" w:rsidRPr="00FD5F6D" w14:paraId="66B55286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58B3FEF4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i w:val="0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C394B3F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C48BC8C" w14:textId="5685B1CE" w:rsidR="004B3C97" w:rsidRPr="00FD5F6D" w:rsidRDefault="00FD42A9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  <w:t>No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D75FB88" w14:textId="5BA88C29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55 (15%)</w:t>
            </w:r>
          </w:p>
        </w:tc>
      </w:tr>
      <w:tr w:rsidR="00FD5F6D" w:rsidRPr="00FD5F6D" w14:paraId="434B6846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552BBED0" w14:textId="620314A9" w:rsidR="004B3C97" w:rsidRPr="00FD5F6D" w:rsidRDefault="00FD42A9" w:rsidP="00FD42A9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 w:val="0"/>
                <w:bCs w:val="0"/>
                <w:i w:val="0"/>
                <w:caps w:val="0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caps w:val="0"/>
                <w:kern w:val="24"/>
                <w:sz w:val="21"/>
                <w:szCs w:val="21"/>
              </w:rPr>
              <w:t>Alcohol consumption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EC031E8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A440D21" w14:textId="2B3C75A8" w:rsidR="004B3C97" w:rsidRPr="00FD5F6D" w:rsidRDefault="00FD42A9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  <w:t>Yes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FB85D1D" w14:textId="1F387BAB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20 (88%)</w:t>
            </w:r>
          </w:p>
        </w:tc>
      </w:tr>
      <w:tr w:rsidR="00FD5F6D" w:rsidRPr="00FD5F6D" w14:paraId="1523BC4D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3EEC2A35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E034537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51C18DC" w14:textId="497A74D7" w:rsidR="004B3C97" w:rsidRPr="00FD5F6D" w:rsidRDefault="00FD42A9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="ＭＳ 明朝" w:hAnsi="Times New Roman" w:cs="Times New Roman"/>
                <w:bCs/>
                <w:kern w:val="24"/>
                <w:sz w:val="21"/>
                <w:szCs w:val="21"/>
              </w:rPr>
              <w:t>No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1F26F17" w14:textId="244170FB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43 (12%)</w:t>
            </w:r>
          </w:p>
        </w:tc>
      </w:tr>
      <w:tr w:rsidR="00FD5F6D" w:rsidRPr="00FD5F6D" w14:paraId="54D1A2F1" w14:textId="77777777" w:rsidTr="00FD42A9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  <w:gridSpan w:val="4"/>
            <w:tcBorders>
              <w:top w:val="nil"/>
              <w:bottom w:val="nil"/>
            </w:tcBorders>
          </w:tcPr>
          <w:p w14:paraId="16FB9C68" w14:textId="4DDCCDBC" w:rsidR="00DD4E6A" w:rsidRPr="00FD5F6D" w:rsidRDefault="00D314D7" w:rsidP="00FD42A9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kern w:val="24"/>
                <w:sz w:val="21"/>
                <w:szCs w:val="21"/>
              </w:rPr>
              <w:t>Comorbidi</w:t>
            </w:r>
            <w:r w:rsidR="00BF6F53" w:rsidRPr="00FD5F6D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kern w:val="24"/>
                <w:sz w:val="21"/>
                <w:szCs w:val="21"/>
              </w:rPr>
              <w:t>ty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DAC11BB" w14:textId="77777777" w:rsidR="00DD4E6A" w:rsidRPr="00FD5F6D" w:rsidRDefault="00DD4E6A" w:rsidP="00FD42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Cs w:val="21"/>
              </w:rPr>
            </w:pPr>
          </w:p>
        </w:tc>
      </w:tr>
      <w:tr w:rsidR="00FD5F6D" w:rsidRPr="00FD5F6D" w14:paraId="49F9ADFA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0CA4FF56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0964C7CD" w14:textId="5F3EF0B3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 xml:space="preserve">  Heart diseas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A51CB8D" w14:textId="4C04DD91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38 (10%)</w:t>
            </w:r>
          </w:p>
        </w:tc>
      </w:tr>
      <w:tr w:rsidR="00FD5F6D" w:rsidRPr="00FD5F6D" w14:paraId="7C2955C0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407E22E2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0A943474" w14:textId="30E446D5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 xml:space="preserve">  Hypertens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2ACF771" w14:textId="413E72A9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145 (40%)</w:t>
            </w:r>
          </w:p>
        </w:tc>
      </w:tr>
      <w:tr w:rsidR="00FD5F6D" w:rsidRPr="00FD5F6D" w14:paraId="6A540BB7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0B8CEFA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58CB8EC0" w14:textId="420D1935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 xml:space="preserve">  Lung diseas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4303A16" w14:textId="069F95C8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23 (6%)</w:t>
            </w:r>
          </w:p>
        </w:tc>
      </w:tr>
      <w:tr w:rsidR="00FD5F6D" w:rsidRPr="00FD5F6D" w14:paraId="6DD8BC42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2C0040FA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35524A1E" w14:textId="38D3AF7E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 xml:space="preserve">  Diabetes mellitus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30F2242F" w14:textId="7D423036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37 (10%)</w:t>
            </w:r>
          </w:p>
        </w:tc>
      </w:tr>
      <w:tr w:rsidR="00FD5F6D" w:rsidRPr="00FD5F6D" w14:paraId="4B5923B6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6E2FE70A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2EBB1402" w14:textId="20C9863F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 xml:space="preserve">  </w:t>
            </w:r>
            <w:r w:rsidRPr="00FD5F6D">
              <w:rPr>
                <w:rFonts w:ascii="Times New Roman" w:eastAsia="ＭＳ 明朝" w:hAnsi="Times New Roman" w:cs="Times New Roman"/>
                <w:kern w:val="24"/>
                <w:sz w:val="21"/>
                <w:szCs w:val="21"/>
              </w:rPr>
              <w:t>Brain diseas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9FB5715" w14:textId="1956D8A9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18 (5%)</w:t>
            </w:r>
          </w:p>
        </w:tc>
      </w:tr>
      <w:tr w:rsidR="00FD5F6D" w:rsidRPr="00FD5F6D" w14:paraId="43E6C9DF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35BBEA24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kern w:val="24"/>
                <w:sz w:val="21"/>
                <w:szCs w:val="21"/>
              </w:rPr>
              <w:t>Tumor location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FFC8AD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5122592" w14:textId="3EBF67C3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  <w:t>Upper third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4381840" w14:textId="489276C9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99 (27%)</w:t>
            </w:r>
          </w:p>
        </w:tc>
      </w:tr>
      <w:tr w:rsidR="00FD5F6D" w:rsidRPr="00FD5F6D" w14:paraId="6ACBC110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07DB3DB7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7177D40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0DB56D2" w14:textId="26683720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  <w:t>Middle third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99E78BF" w14:textId="0151C09D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88 (52%)</w:t>
            </w:r>
          </w:p>
        </w:tc>
      </w:tr>
      <w:tr w:rsidR="00FD5F6D" w:rsidRPr="00FD5F6D" w14:paraId="5376F5FD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25BA78AD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F5BFCB1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DB4540B" w14:textId="2B2CC3B0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Cs/>
                <w:kern w:val="24"/>
                <w:sz w:val="21"/>
                <w:szCs w:val="21"/>
              </w:rPr>
              <w:t>Lower third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0A0929FA" w14:textId="7CE938D8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76 (21%)</w:t>
            </w:r>
          </w:p>
        </w:tc>
      </w:tr>
      <w:tr w:rsidR="00FD5F6D" w:rsidRPr="00FD5F6D" w14:paraId="7C425541" w14:textId="77777777" w:rsidTr="00FD4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0" w:type="dxa"/>
            <w:gridSpan w:val="4"/>
            <w:tcBorders>
              <w:top w:val="nil"/>
              <w:bottom w:val="nil"/>
            </w:tcBorders>
          </w:tcPr>
          <w:p w14:paraId="3D1E0173" w14:textId="36FA16A0" w:rsidR="00DD4E6A" w:rsidRPr="00FD5F6D" w:rsidRDefault="00DD4E6A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kern w:val="24"/>
                <w:sz w:val="21"/>
                <w:szCs w:val="21"/>
              </w:rPr>
              <w:t>Preoperative treatment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32A7743" w14:textId="342E40B4" w:rsidR="00DD4E6A" w:rsidRPr="00FD5F6D" w:rsidRDefault="00DD4E6A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D5F6D" w:rsidRPr="00FD5F6D" w14:paraId="612C2188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25C96F0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17CD9C92" w14:textId="243BD0E4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 xml:space="preserve"> 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5FC4D8D" w14:textId="3FE557FD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124 (34%)</w:t>
            </w:r>
          </w:p>
        </w:tc>
      </w:tr>
      <w:tr w:rsidR="00FD5F6D" w:rsidRPr="00FD5F6D" w14:paraId="77D3950E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585DE106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750F5889" w14:textId="3BB636B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>Neoadjuvant chemotherapy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8C482D1" w14:textId="6965EE1A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182 (50%)</w:t>
            </w:r>
          </w:p>
        </w:tc>
      </w:tr>
      <w:tr w:rsidR="00FD5F6D" w:rsidRPr="00FD5F6D" w14:paraId="319CC1AB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nil"/>
              <w:bottom w:val="nil"/>
            </w:tcBorders>
          </w:tcPr>
          <w:p w14:paraId="08312812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aps w:val="0"/>
                <w:kern w:val="24"/>
                <w:sz w:val="21"/>
                <w:szCs w:val="21"/>
              </w:rPr>
            </w:pPr>
          </w:p>
        </w:tc>
        <w:tc>
          <w:tcPr>
            <w:tcW w:w="3825" w:type="dxa"/>
            <w:gridSpan w:val="3"/>
            <w:tcBorders>
              <w:top w:val="nil"/>
              <w:bottom w:val="nil"/>
            </w:tcBorders>
          </w:tcPr>
          <w:p w14:paraId="0B0A4036" w14:textId="248E752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kern w:val="24"/>
                <w:sz w:val="21"/>
                <w:szCs w:val="21"/>
              </w:rPr>
              <w:t xml:space="preserve"> Neoadjuvant chemoradiotherapy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34E107D" w14:textId="0521AB32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57 (16%)</w:t>
            </w:r>
          </w:p>
        </w:tc>
      </w:tr>
      <w:tr w:rsidR="00FD5F6D" w:rsidRPr="00FD5F6D" w14:paraId="7BA9819F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65BE97DB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>pT</w:t>
            </w:r>
            <w:proofErr w:type="spellEnd"/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 xml:space="preserve"> stage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B73AF68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BD4AB7C" w14:textId="7D737D19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T0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08C3A8B7" w14:textId="6B29F5D2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37 (10%)</w:t>
            </w:r>
          </w:p>
        </w:tc>
      </w:tr>
      <w:tr w:rsidR="00FD5F6D" w:rsidRPr="00FD5F6D" w14:paraId="4BDB2E15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30DEA820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589ED75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8E494BC" w14:textId="741857D8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T1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42AEA95" w14:textId="7C42F005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158 (44%)</w:t>
            </w:r>
          </w:p>
        </w:tc>
      </w:tr>
      <w:tr w:rsidR="00FD5F6D" w:rsidRPr="00FD5F6D" w14:paraId="7C46E5C3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3283B10C" w14:textId="16250332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8470CE4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12BF5E6" w14:textId="3EDEADF4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T2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0E85388C" w14:textId="01D84932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40 (11%)</w:t>
            </w:r>
          </w:p>
        </w:tc>
      </w:tr>
      <w:tr w:rsidR="00FD5F6D" w:rsidRPr="00FD5F6D" w14:paraId="23274347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46E9762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CBF5A12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567A4CC" w14:textId="26B9BEBB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T3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429D0AA" w14:textId="0846A574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119 (33%)</w:t>
            </w:r>
          </w:p>
        </w:tc>
      </w:tr>
      <w:tr w:rsidR="00FD5F6D" w:rsidRPr="00FD5F6D" w14:paraId="58E32C7E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344CB038" w14:textId="24F858AD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B6FA9F6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D111B5F" w14:textId="5020A951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T4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4541336" w14:textId="30DA11A8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9 (3%)</w:t>
            </w:r>
          </w:p>
        </w:tc>
      </w:tr>
      <w:tr w:rsidR="00FD5F6D" w:rsidRPr="00FD5F6D" w14:paraId="4BFC9588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029F7E2E" w14:textId="08D345F3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>pN</w:t>
            </w:r>
            <w:proofErr w:type="spellEnd"/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 xml:space="preserve"> stage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1AA4D4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BB85CD7" w14:textId="44BE2C69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N0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ACE6B71" w14:textId="212337AD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183 (50%)</w:t>
            </w:r>
          </w:p>
        </w:tc>
      </w:tr>
      <w:tr w:rsidR="00FD5F6D" w:rsidRPr="00FD5F6D" w14:paraId="47B7FE6F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34016730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E9FA55B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4E05BAE" w14:textId="68456DC8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N1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E29E161" w14:textId="421F8572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117 (32%)</w:t>
            </w:r>
          </w:p>
        </w:tc>
      </w:tr>
      <w:tr w:rsidR="00FD5F6D" w:rsidRPr="00FD5F6D" w14:paraId="0EF4CE6D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78A8CB00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406F1B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E80C7AA" w14:textId="4DAC758F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N2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D78D0F3" w14:textId="4EB4AE10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41 (11%)</w:t>
            </w:r>
          </w:p>
        </w:tc>
      </w:tr>
      <w:tr w:rsidR="00FD5F6D" w:rsidRPr="00FD5F6D" w14:paraId="19458C78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59ABEA1B" w14:textId="6C3247E5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8CA78D6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340F270" w14:textId="27AF7685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pN3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DA18A5A" w14:textId="388CB49D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22 (6%)</w:t>
            </w:r>
          </w:p>
        </w:tc>
      </w:tr>
      <w:tr w:rsidR="00FD5F6D" w:rsidRPr="00FD5F6D" w14:paraId="4B21F3CE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73AF8B27" w14:textId="2ACD8788" w:rsidR="004B3C97" w:rsidRPr="00FD5F6D" w:rsidRDefault="00FD42A9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>pM</w:t>
            </w:r>
            <w:proofErr w:type="spellEnd"/>
            <w:r w:rsidRPr="00FD5F6D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  <w:t xml:space="preserve"> stage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DECA80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07A586C" w14:textId="0FF7A4EE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M0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09EE772" w14:textId="6E05F972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336 (93%)</w:t>
            </w:r>
          </w:p>
        </w:tc>
      </w:tr>
      <w:tr w:rsidR="00FD5F6D" w:rsidRPr="00FD5F6D" w14:paraId="6AAC4555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7092F52F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290D3B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0D4F3A0" w14:textId="66616FD6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M1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4931C2A" w14:textId="7C31BE1C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27 (7%)</w:t>
            </w:r>
          </w:p>
        </w:tc>
      </w:tr>
      <w:tr w:rsidR="00FD5F6D" w:rsidRPr="00FD5F6D" w14:paraId="1DC3E200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1E2EB0F2" w14:textId="6BBA0CC8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aps w:val="0"/>
                <w:sz w:val="21"/>
                <w:szCs w:val="21"/>
              </w:rPr>
            </w:pPr>
            <w:r w:rsidRPr="00FD5F6D"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  <w:lastRenderedPageBreak/>
              <w:t>Pathological stage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5108508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0046FF39" w14:textId="5BD21913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pS</w:t>
            </w:r>
            <w:r w:rsidR="00FD42A9"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t</w:t>
            </w: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age</w:t>
            </w:r>
            <w:proofErr w:type="spellEnd"/>
            <w:r w:rsidR="003C45A2"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FD5F6D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3EB9CFE0" w14:textId="4A1F90E7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sz w:val="21"/>
                <w:szCs w:val="21"/>
              </w:rPr>
              <w:t>27 (7%)</w:t>
            </w:r>
          </w:p>
        </w:tc>
      </w:tr>
      <w:tr w:rsidR="00FD5F6D" w:rsidRPr="00FD5F6D" w14:paraId="0C029A72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7EC1E393" w14:textId="5B89400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A1312A2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F448CD7" w14:textId="2618CB5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pStage</w:t>
            </w:r>
            <w:proofErr w:type="spellEnd"/>
            <w:r w:rsidR="003C45A2"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 xml:space="preserve"> </w:t>
            </w: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33DBF97C" w14:textId="751F06AF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118 (33%)</w:t>
            </w:r>
          </w:p>
        </w:tc>
      </w:tr>
      <w:tr w:rsidR="00FD5F6D" w:rsidRPr="00FD5F6D" w14:paraId="51451ADA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5AEBCE4B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231C1CD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23560D02" w14:textId="203D8F7D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pStage</w:t>
            </w:r>
            <w:proofErr w:type="spellEnd"/>
            <w:r w:rsidR="003C45A2"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 xml:space="preserve"> </w:t>
            </w: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2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373DBF92" w14:textId="1F03AD90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92 (25%)</w:t>
            </w:r>
          </w:p>
        </w:tc>
      </w:tr>
      <w:tr w:rsidR="00FD5F6D" w:rsidRPr="00FD5F6D" w14:paraId="71A94700" w14:textId="77777777" w:rsidTr="004B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nil"/>
            </w:tcBorders>
          </w:tcPr>
          <w:p w14:paraId="18F1E2E1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B535AAE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29990E8" w14:textId="74B681CD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pStage</w:t>
            </w:r>
            <w:proofErr w:type="spellEnd"/>
            <w:r w:rsidR="003C45A2"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 xml:space="preserve"> </w:t>
            </w: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858CC7B" w14:textId="33C43487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99 (27%)</w:t>
            </w:r>
          </w:p>
        </w:tc>
      </w:tr>
      <w:tr w:rsidR="00FD5F6D" w:rsidRPr="00FD5F6D" w14:paraId="7751D1FE" w14:textId="77777777" w:rsidTr="004B3C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gridSpan w:val="2"/>
            <w:tcBorders>
              <w:top w:val="nil"/>
              <w:bottom w:val="single" w:sz="4" w:space="0" w:color="auto"/>
            </w:tcBorders>
          </w:tcPr>
          <w:p w14:paraId="62BF4F2F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ind w:firstLineChars="50" w:firstLine="105"/>
              <w:rPr>
                <w:rFonts w:ascii="Times New Roman" w:eastAsiaTheme="minorHAnsi" w:hAnsi="Times New Roman" w:cs="Times New Roman"/>
                <w:b w:val="0"/>
                <w:i w:val="0"/>
                <w:iCs w:val="0"/>
                <w:caps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23C8C173" w14:textId="77777777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604DBB47" w14:textId="189E9C0C" w:rsidR="004B3C97" w:rsidRPr="00FD5F6D" w:rsidRDefault="004B3C97" w:rsidP="00FD42A9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pStage</w:t>
            </w:r>
            <w:proofErr w:type="spellEnd"/>
            <w:r w:rsidR="003C45A2"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 xml:space="preserve"> </w:t>
            </w:r>
            <w:r w:rsidRPr="00FD5F6D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211680A4" w14:textId="26A2358E" w:rsidR="004B3C97" w:rsidRPr="00FD5F6D" w:rsidRDefault="004B3C97" w:rsidP="00FD42A9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</w:pPr>
            <w:r w:rsidRPr="00FD5F6D">
              <w:rPr>
                <w:rFonts w:ascii="Times New Roman" w:eastAsiaTheme="minorEastAsia" w:hAnsi="Times New Roman" w:cs="Times New Roman"/>
                <w:bCs/>
                <w:sz w:val="21"/>
                <w:szCs w:val="21"/>
              </w:rPr>
              <w:t>27 (7%)</w:t>
            </w:r>
          </w:p>
        </w:tc>
      </w:tr>
    </w:tbl>
    <w:p w14:paraId="2492F52E" w14:textId="3FE83A0F" w:rsidR="000C7444" w:rsidRPr="00FD5F6D" w:rsidRDefault="00BB6456" w:rsidP="00075D1C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FD5F6D">
        <w:rPr>
          <w:rFonts w:ascii="Times New Roman" w:hAnsi="Times New Roman" w:cs="Times New Roman"/>
          <w:bCs/>
          <w:szCs w:val="21"/>
        </w:rPr>
        <w:br w:type="page"/>
      </w:r>
    </w:p>
    <w:p w14:paraId="04A2656F" w14:textId="54810275" w:rsidR="00913FBE" w:rsidRPr="00FD5F6D" w:rsidRDefault="00913FBE" w:rsidP="00913FBE">
      <w:pPr>
        <w:rPr>
          <w:rFonts w:ascii="Times New Roman" w:hAnsi="Times New Roman" w:cs="Times New Roman"/>
          <w:bCs/>
          <w:szCs w:val="21"/>
        </w:rPr>
      </w:pPr>
      <w:r w:rsidRPr="00FD5F6D">
        <w:rPr>
          <w:rFonts w:ascii="Times New Roman" w:hAnsi="Times New Roman" w:cs="Times New Roman"/>
          <w:bCs/>
          <w:szCs w:val="21"/>
        </w:rPr>
        <w:lastRenderedPageBreak/>
        <w:t>Supplementary Table 2</w:t>
      </w:r>
      <w:r w:rsidRPr="00FD5F6D">
        <w:rPr>
          <w:rFonts w:ascii="Times New Roman" w:hAnsi="Times New Roman" w:cs="Times New Roman" w:hint="eastAsia"/>
          <w:bCs/>
          <w:szCs w:val="21"/>
        </w:rPr>
        <w:t xml:space="preserve">　</w:t>
      </w:r>
      <w:r w:rsidRPr="00FD5F6D">
        <w:rPr>
          <w:rFonts w:ascii="Times New Roman" w:hAnsi="Times New Roman" w:cs="Times New Roman"/>
          <w:bCs/>
          <w:szCs w:val="21"/>
        </w:rPr>
        <w:t xml:space="preserve"> The cause of postoperative pneumoniae </w:t>
      </w:r>
      <w:r w:rsidR="00C87AC7" w:rsidRPr="00FD5F6D">
        <w:rPr>
          <w:rFonts w:ascii="Times New Roman" w:hAnsi="Times New Roman" w:cs="Times New Roman"/>
          <w:bCs/>
          <w:szCs w:val="21"/>
        </w:rPr>
        <w:t>according to the 6MWD classification</w:t>
      </w:r>
    </w:p>
    <w:p w14:paraId="744832F8" w14:textId="77777777" w:rsidR="00C87AC7" w:rsidRPr="00FD5F6D" w:rsidRDefault="00C87AC7" w:rsidP="00913FBE">
      <w:pPr>
        <w:rPr>
          <w:rFonts w:ascii="Times New Roman" w:hAnsi="Times New Roman" w:cs="Times New Roman"/>
          <w:bCs/>
          <w:szCs w:val="21"/>
        </w:rPr>
      </w:pPr>
    </w:p>
    <w:tbl>
      <w:tblPr>
        <w:tblStyle w:val="a7"/>
        <w:tblW w:w="10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260"/>
        <w:gridCol w:w="3071"/>
      </w:tblGrid>
      <w:tr w:rsidR="00FD5F6D" w:rsidRPr="00FD5F6D" w14:paraId="78A6816E" w14:textId="77777777" w:rsidTr="00252874">
        <w:trPr>
          <w:trHeight w:val="104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D05E6E8" w14:textId="77777777" w:rsidR="00C87AC7" w:rsidRPr="00FD5F6D" w:rsidRDefault="00C87AC7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AF1096E" w14:textId="77777777" w:rsidR="00C87AC7" w:rsidRPr="00FD5F6D" w:rsidRDefault="00C87AC7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Patients with pneumoniae</w:t>
            </w:r>
          </w:p>
          <w:p w14:paraId="0871C0AE" w14:textId="58FEA403" w:rsidR="00C87AC7" w:rsidRPr="00FD5F6D" w:rsidRDefault="00943E29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i</w:t>
            </w:r>
            <w:r w:rsidR="00C87AC7" w:rsidRPr="00FD5F6D">
              <w:rPr>
                <w:rFonts w:ascii="Times New Roman" w:hAnsi="Times New Roman" w:cs="Times New Roman"/>
                <w:bCs/>
                <w:szCs w:val="21"/>
              </w:rPr>
              <w:t>n the low 6MWD group</w:t>
            </w:r>
          </w:p>
          <w:p w14:paraId="66783AA8" w14:textId="459CC39D" w:rsidR="00C87AC7" w:rsidRPr="00FD5F6D" w:rsidRDefault="00C87AC7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n=12)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0710FF1B" w14:textId="77777777" w:rsidR="00C87AC7" w:rsidRPr="00FD5F6D" w:rsidRDefault="00C87AC7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Patients with pneumoniae</w:t>
            </w:r>
          </w:p>
          <w:p w14:paraId="32176EB9" w14:textId="5215EBE7" w:rsidR="00C87AC7" w:rsidRPr="00FD5F6D" w:rsidRDefault="00943E29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i</w:t>
            </w:r>
            <w:r w:rsidR="00C87AC7" w:rsidRPr="00FD5F6D">
              <w:rPr>
                <w:rFonts w:ascii="Times New Roman" w:hAnsi="Times New Roman" w:cs="Times New Roman"/>
                <w:bCs/>
                <w:szCs w:val="21"/>
              </w:rPr>
              <w:t xml:space="preserve">n the </w:t>
            </w:r>
            <w:r w:rsidR="00ED509D" w:rsidRPr="00FD5F6D">
              <w:rPr>
                <w:rFonts w:ascii="Times New Roman" w:hAnsi="Times New Roman" w:cs="Times New Roman"/>
                <w:bCs/>
                <w:szCs w:val="21"/>
              </w:rPr>
              <w:t>high</w:t>
            </w:r>
            <w:r w:rsidR="00C87AC7" w:rsidRPr="00FD5F6D">
              <w:rPr>
                <w:rFonts w:ascii="Times New Roman" w:hAnsi="Times New Roman" w:cs="Times New Roman"/>
                <w:bCs/>
                <w:szCs w:val="21"/>
              </w:rPr>
              <w:t xml:space="preserve"> 6MWD group</w:t>
            </w:r>
          </w:p>
          <w:p w14:paraId="2D6F19EC" w14:textId="7FE2928C" w:rsidR="00C87AC7" w:rsidRPr="00FD5F6D" w:rsidRDefault="00C87AC7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n=26)</w:t>
            </w:r>
          </w:p>
        </w:tc>
      </w:tr>
      <w:tr w:rsidR="00FD5F6D" w:rsidRPr="00FD5F6D" w14:paraId="24AE1E1B" w14:textId="77777777" w:rsidTr="00252874">
        <w:trPr>
          <w:trHeight w:val="407"/>
        </w:trPr>
        <w:tc>
          <w:tcPr>
            <w:tcW w:w="3681" w:type="dxa"/>
            <w:tcBorders>
              <w:top w:val="single" w:sz="4" w:space="0" w:color="auto"/>
            </w:tcBorders>
          </w:tcPr>
          <w:p w14:paraId="26C052CC" w14:textId="636A807A" w:rsidR="00C87AC7" w:rsidRPr="00FD5F6D" w:rsidRDefault="00C87AC7" w:rsidP="00C87AC7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ecurrent nerve pals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B351D13" w14:textId="6BF6C260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(8%)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FA927E2" w14:textId="2A7996BF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(12%)</w:t>
            </w:r>
          </w:p>
        </w:tc>
      </w:tr>
      <w:tr w:rsidR="00FD5F6D" w:rsidRPr="00FD5F6D" w14:paraId="6E6DF846" w14:textId="77777777" w:rsidTr="00252874">
        <w:trPr>
          <w:trHeight w:val="407"/>
        </w:trPr>
        <w:tc>
          <w:tcPr>
            <w:tcW w:w="3681" w:type="dxa"/>
          </w:tcPr>
          <w:p w14:paraId="46C5B073" w14:textId="16A5C667" w:rsidR="00C87AC7" w:rsidRPr="00FD5F6D" w:rsidRDefault="009220EC" w:rsidP="00C87AC7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Aspiration immediately after surgery</w:t>
            </w:r>
          </w:p>
        </w:tc>
        <w:tc>
          <w:tcPr>
            <w:tcW w:w="3260" w:type="dxa"/>
          </w:tcPr>
          <w:p w14:paraId="290EFFEC" w14:textId="42F73F21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(50%)</w:t>
            </w:r>
          </w:p>
        </w:tc>
        <w:tc>
          <w:tcPr>
            <w:tcW w:w="3071" w:type="dxa"/>
          </w:tcPr>
          <w:p w14:paraId="3F7CD9E6" w14:textId="777FD155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3 (50%)</w:t>
            </w:r>
          </w:p>
        </w:tc>
      </w:tr>
      <w:tr w:rsidR="00FD5F6D" w:rsidRPr="00FD5F6D" w14:paraId="4AE0B45C" w14:textId="77777777" w:rsidTr="00252874">
        <w:trPr>
          <w:trHeight w:val="407"/>
        </w:trPr>
        <w:tc>
          <w:tcPr>
            <w:tcW w:w="3681" w:type="dxa"/>
          </w:tcPr>
          <w:p w14:paraId="0BDA86A6" w14:textId="140AD2AA" w:rsidR="00C87AC7" w:rsidRPr="00FD5F6D" w:rsidRDefault="009220EC" w:rsidP="00C87AC7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Aspiration after starting meal</w:t>
            </w:r>
          </w:p>
        </w:tc>
        <w:tc>
          <w:tcPr>
            <w:tcW w:w="3260" w:type="dxa"/>
          </w:tcPr>
          <w:p w14:paraId="596C5376" w14:textId="223DB26D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3071" w:type="dxa"/>
          </w:tcPr>
          <w:p w14:paraId="2BCAC8CF" w14:textId="31CCE2D0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9%)</w:t>
            </w:r>
          </w:p>
        </w:tc>
      </w:tr>
      <w:tr w:rsidR="00FD5F6D" w:rsidRPr="00FD5F6D" w14:paraId="27711DA5" w14:textId="77777777" w:rsidTr="00252874">
        <w:trPr>
          <w:trHeight w:val="407"/>
        </w:trPr>
        <w:tc>
          <w:tcPr>
            <w:tcW w:w="3681" w:type="dxa"/>
          </w:tcPr>
          <w:p w14:paraId="784B2EC5" w14:textId="6853D439" w:rsidR="00C87AC7" w:rsidRPr="00FD5F6D" w:rsidRDefault="00E561B7" w:rsidP="00C87AC7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Hlk93847016"/>
            <w:r w:rsidRPr="00FD5F6D">
              <w:rPr>
                <w:rFonts w:ascii="Times New Roman" w:hAnsi="Times New Roman" w:cs="Times New Roman"/>
                <w:bCs/>
                <w:szCs w:val="21"/>
              </w:rPr>
              <w:t>Interstitial pneumonia</w:t>
            </w:r>
            <w:bookmarkEnd w:id="0"/>
          </w:p>
        </w:tc>
        <w:tc>
          <w:tcPr>
            <w:tcW w:w="3260" w:type="dxa"/>
          </w:tcPr>
          <w:p w14:paraId="774E413C" w14:textId="79ED625C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(25%)</w:t>
            </w:r>
          </w:p>
        </w:tc>
        <w:tc>
          <w:tcPr>
            <w:tcW w:w="3071" w:type="dxa"/>
          </w:tcPr>
          <w:p w14:paraId="10299CCD" w14:textId="619182F4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</w:tr>
      <w:tr w:rsidR="00FD5F6D" w:rsidRPr="00FD5F6D" w14:paraId="0BEB9122" w14:textId="77777777" w:rsidTr="00252874">
        <w:trPr>
          <w:trHeight w:val="4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398B0D1F" w14:textId="2D615AC8" w:rsidR="00C87AC7" w:rsidRPr="00FD5F6D" w:rsidRDefault="00CE6388" w:rsidP="00C87AC7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o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ther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683315C" w14:textId="6307F344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(17%)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2095AC2" w14:textId="4AD587AF" w:rsidR="00C87AC7" w:rsidRPr="00FD5F6D" w:rsidRDefault="00CE6388" w:rsidP="00C87AC7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(19%)</w:t>
            </w:r>
          </w:p>
        </w:tc>
      </w:tr>
    </w:tbl>
    <w:p w14:paraId="0121D2A8" w14:textId="77777777" w:rsidR="00CE6388" w:rsidRPr="00FD5F6D" w:rsidRDefault="00CE6388" w:rsidP="00CE6388">
      <w:pPr>
        <w:widowControl/>
        <w:jc w:val="left"/>
        <w:rPr>
          <w:rFonts w:ascii="Times New Roman" w:hAnsi="Times New Roman" w:cs="Times New Roman"/>
        </w:rPr>
      </w:pPr>
      <w:r w:rsidRPr="00FD5F6D">
        <w:rPr>
          <w:rFonts w:ascii="Times New Roman" w:hAnsi="Times New Roman" w:cs="Times New Roman" w:hint="eastAsia"/>
          <w:bCs/>
          <w:szCs w:val="21"/>
        </w:rPr>
        <w:t>6</w:t>
      </w:r>
      <w:r w:rsidRPr="00FD5F6D">
        <w:rPr>
          <w:rFonts w:ascii="Times New Roman" w:hAnsi="Times New Roman" w:cs="Times New Roman"/>
          <w:bCs/>
          <w:szCs w:val="21"/>
        </w:rPr>
        <w:t xml:space="preserve">MWD: </w:t>
      </w:r>
      <w:r w:rsidRPr="00FD5F6D">
        <w:rPr>
          <w:rFonts w:ascii="Times New Roman" w:hAnsi="Times New Roman" w:cs="Times New Roman"/>
        </w:rPr>
        <w:t xml:space="preserve">6 minute walk distance </w:t>
      </w:r>
    </w:p>
    <w:p w14:paraId="5DE0BB2B" w14:textId="099B26EA" w:rsidR="00C87AC7" w:rsidRPr="00FD5F6D" w:rsidRDefault="00C87AC7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73B327CD" w14:textId="77777777" w:rsidR="00C87AC7" w:rsidRPr="00FD5F6D" w:rsidRDefault="00C87AC7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2C3790BC" w14:textId="77777777" w:rsidR="00C87AC7" w:rsidRPr="00FD5F6D" w:rsidRDefault="00C87AC7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3CE16D7B" w14:textId="77777777" w:rsidR="00C87AC7" w:rsidRPr="00FD5F6D" w:rsidRDefault="00C87AC7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290173B4" w14:textId="77777777" w:rsidR="00C87AC7" w:rsidRPr="00FD5F6D" w:rsidRDefault="00C87AC7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402899B5" w14:textId="2F31EA97" w:rsidR="00913FBE" w:rsidRPr="00FD5F6D" w:rsidRDefault="00913FBE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FD5F6D">
        <w:rPr>
          <w:rFonts w:ascii="Times New Roman" w:hAnsi="Times New Roman" w:cs="Times New Roman"/>
          <w:bCs/>
          <w:szCs w:val="21"/>
        </w:rPr>
        <w:br w:type="page"/>
      </w:r>
    </w:p>
    <w:p w14:paraId="59FD35A1" w14:textId="65B6A2EF" w:rsidR="00D851D2" w:rsidRPr="00FD5F6D" w:rsidRDefault="00FA4118" w:rsidP="00D851D2">
      <w:pPr>
        <w:rPr>
          <w:rFonts w:ascii="Times New Roman" w:hAnsi="Times New Roman" w:cs="Times New Roman"/>
          <w:bCs/>
          <w:szCs w:val="21"/>
        </w:rPr>
      </w:pPr>
      <w:r w:rsidRPr="00FD5F6D">
        <w:rPr>
          <w:rFonts w:ascii="Times New Roman" w:hAnsi="Times New Roman" w:cs="Times New Roman"/>
          <w:bCs/>
          <w:szCs w:val="21"/>
        </w:rPr>
        <w:lastRenderedPageBreak/>
        <w:t xml:space="preserve">Supplementary </w:t>
      </w:r>
      <w:r w:rsidR="00D851D2" w:rsidRPr="00FD5F6D">
        <w:rPr>
          <w:rFonts w:ascii="Times New Roman" w:hAnsi="Times New Roman" w:cs="Times New Roman"/>
          <w:bCs/>
          <w:szCs w:val="21"/>
        </w:rPr>
        <w:t xml:space="preserve">Table </w:t>
      </w:r>
      <w:r w:rsidR="00913FBE" w:rsidRPr="00FD5F6D">
        <w:rPr>
          <w:rFonts w:ascii="Times New Roman" w:hAnsi="Times New Roman" w:cs="Times New Roman"/>
          <w:bCs/>
          <w:szCs w:val="21"/>
        </w:rPr>
        <w:t>3</w:t>
      </w:r>
      <w:r w:rsidR="00075D1C" w:rsidRPr="00FD5F6D">
        <w:rPr>
          <w:rFonts w:ascii="Times New Roman" w:hAnsi="Times New Roman" w:cs="Times New Roman" w:hint="eastAsia"/>
          <w:bCs/>
          <w:szCs w:val="21"/>
        </w:rPr>
        <w:t xml:space="preserve">　</w:t>
      </w:r>
      <w:r w:rsidR="00D851D2" w:rsidRPr="00FD5F6D">
        <w:rPr>
          <w:rFonts w:ascii="Times New Roman" w:hAnsi="Times New Roman" w:cs="Times New Roman"/>
          <w:bCs/>
          <w:szCs w:val="21"/>
        </w:rPr>
        <w:t xml:space="preserve"> Univariate and </w:t>
      </w:r>
      <w:r w:rsidR="003C45A2" w:rsidRPr="00FD5F6D">
        <w:rPr>
          <w:rFonts w:ascii="Times New Roman" w:hAnsi="Times New Roman" w:cs="Times New Roman"/>
          <w:bCs/>
          <w:szCs w:val="21"/>
        </w:rPr>
        <w:t xml:space="preserve">multivariate </w:t>
      </w:r>
      <w:r w:rsidR="00D851D2" w:rsidRPr="00FD5F6D">
        <w:rPr>
          <w:rFonts w:ascii="Times New Roman" w:hAnsi="Times New Roman" w:cs="Times New Roman"/>
          <w:bCs/>
          <w:szCs w:val="21"/>
        </w:rPr>
        <w:t xml:space="preserve">analysis </w:t>
      </w:r>
      <w:r w:rsidR="003C45A2" w:rsidRPr="00FD5F6D">
        <w:rPr>
          <w:rFonts w:ascii="Times New Roman" w:hAnsi="Times New Roman" w:cs="Times New Roman"/>
          <w:bCs/>
          <w:szCs w:val="21"/>
        </w:rPr>
        <w:t xml:space="preserve">of </w:t>
      </w:r>
      <w:r w:rsidR="00D851D2" w:rsidRPr="00FD5F6D">
        <w:rPr>
          <w:rFonts w:ascii="Times New Roman" w:hAnsi="Times New Roman" w:cs="Times New Roman"/>
          <w:bCs/>
          <w:szCs w:val="21"/>
        </w:rPr>
        <w:t xml:space="preserve">postoperative complications </w:t>
      </w:r>
    </w:p>
    <w:tbl>
      <w:tblPr>
        <w:tblStyle w:val="a7"/>
        <w:tblW w:w="9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134"/>
        <w:gridCol w:w="1271"/>
        <w:gridCol w:w="855"/>
        <w:gridCol w:w="425"/>
        <w:gridCol w:w="1134"/>
        <w:gridCol w:w="1418"/>
        <w:gridCol w:w="852"/>
      </w:tblGrid>
      <w:tr w:rsidR="00FD5F6D" w:rsidRPr="00FD5F6D" w14:paraId="0F371B7A" w14:textId="58276791" w:rsidTr="00D851D2">
        <w:tc>
          <w:tcPr>
            <w:tcW w:w="2802" w:type="dxa"/>
            <w:tcBorders>
              <w:top w:val="single" w:sz="4" w:space="0" w:color="auto"/>
            </w:tcBorders>
          </w:tcPr>
          <w:p w14:paraId="20C71937" w14:textId="77777777" w:rsidR="00D851D2" w:rsidRPr="00FD5F6D" w:rsidRDefault="00D851D2" w:rsidP="00D851D2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</w:tcPr>
          <w:p w14:paraId="565201F8" w14:textId="33669A31" w:rsidR="00D851D2" w:rsidRPr="00FD5F6D" w:rsidRDefault="00D851D2" w:rsidP="00D851D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322716B" w14:textId="77777777" w:rsidR="00D851D2" w:rsidRPr="00FD5F6D" w:rsidRDefault="00D851D2" w:rsidP="00D851D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</w:tcBorders>
          </w:tcPr>
          <w:p w14:paraId="7ABD1C5C" w14:textId="2E29E6D3" w:rsidR="00D851D2" w:rsidRPr="00FD5F6D" w:rsidRDefault="00D851D2" w:rsidP="00D851D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Multivariate analysis</w:t>
            </w:r>
          </w:p>
        </w:tc>
      </w:tr>
      <w:tr w:rsidR="00FD5F6D" w:rsidRPr="00FD5F6D" w14:paraId="1FF30A1F" w14:textId="43F5EAD6" w:rsidTr="00D851D2">
        <w:tc>
          <w:tcPr>
            <w:tcW w:w="2802" w:type="dxa"/>
            <w:tcBorders>
              <w:bottom w:val="single" w:sz="4" w:space="0" w:color="auto"/>
            </w:tcBorders>
          </w:tcPr>
          <w:p w14:paraId="5025C4F3" w14:textId="77777777" w:rsidR="00D851D2" w:rsidRPr="00FD5F6D" w:rsidRDefault="00D851D2" w:rsidP="00D851D2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018FDE" w14:textId="603C67B2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Odds ratio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AF91F93" w14:textId="136962B0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95% CI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23D21C5" w14:textId="63BE7A5C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E455477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62129" w14:textId="231A0F11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Odds rati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F7F9DC" w14:textId="39C0B846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95% CI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C3EDF7F" w14:textId="316A18A4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</w:tr>
      <w:tr w:rsidR="00FD5F6D" w:rsidRPr="00FD5F6D" w14:paraId="59869758" w14:textId="2310D71E" w:rsidTr="00D851D2">
        <w:tc>
          <w:tcPr>
            <w:tcW w:w="2802" w:type="dxa"/>
            <w:tcBorders>
              <w:top w:val="single" w:sz="4" w:space="0" w:color="auto"/>
            </w:tcBorders>
          </w:tcPr>
          <w:p w14:paraId="49D81423" w14:textId="0C1EEA1F" w:rsidR="00D851D2" w:rsidRPr="00FD5F6D" w:rsidRDefault="00D851D2" w:rsidP="003C45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Age </w:t>
            </w:r>
            <w:r w:rsidR="003C45A2" w:rsidRPr="00FD5F6D">
              <w:rPr>
                <w:rFonts w:ascii="Times New Roman" w:hAnsi="Times New Roman" w:cs="Times New Roman"/>
                <w:bCs/>
                <w:szCs w:val="21"/>
              </w:rPr>
              <w:t>≥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70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896A7F" w14:textId="22EF72D8" w:rsidR="00D851D2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1.40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FC72D35" w14:textId="190854BF" w:rsidR="00D851D2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88</w:t>
            </w:r>
            <w:r w:rsidR="000A6309" w:rsidRPr="00FD5F6D">
              <w:rPr>
                <w:rFonts w:ascii="Times New Roman" w:hAnsi="Times New Roman" w:cs="Times New Roman"/>
                <w:bCs/>
                <w:szCs w:val="21"/>
              </w:rPr>
              <w:t>–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2.1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71DFE07" w14:textId="42C4424B" w:rsidR="00D851D2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15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4A74B98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0BB760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17D2A2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819546B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D5F6D" w:rsidRPr="00FD5F6D" w14:paraId="44BAE9A3" w14:textId="5EC86163" w:rsidTr="00D851D2">
        <w:tc>
          <w:tcPr>
            <w:tcW w:w="2802" w:type="dxa"/>
          </w:tcPr>
          <w:p w14:paraId="1B68F106" w14:textId="16633D05" w:rsidR="00D851D2" w:rsidRPr="00FD5F6D" w:rsidRDefault="003C45A2" w:rsidP="003C45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Male sex </w:t>
            </w:r>
          </w:p>
        </w:tc>
        <w:tc>
          <w:tcPr>
            <w:tcW w:w="1134" w:type="dxa"/>
          </w:tcPr>
          <w:p w14:paraId="23F335CB" w14:textId="03E3D41E" w:rsidR="00D851D2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1.09</w:t>
            </w:r>
          </w:p>
        </w:tc>
        <w:tc>
          <w:tcPr>
            <w:tcW w:w="1271" w:type="dxa"/>
          </w:tcPr>
          <w:p w14:paraId="44637294" w14:textId="78289924" w:rsidR="00D851D2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64</w:t>
            </w:r>
            <w:r w:rsidR="000A6309" w:rsidRPr="00FD5F6D">
              <w:rPr>
                <w:rFonts w:ascii="Times New Roman" w:hAnsi="Times New Roman" w:cs="Times New Roman"/>
                <w:bCs/>
                <w:szCs w:val="21"/>
              </w:rPr>
              <w:t>–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1.90</w:t>
            </w:r>
          </w:p>
        </w:tc>
        <w:tc>
          <w:tcPr>
            <w:tcW w:w="855" w:type="dxa"/>
          </w:tcPr>
          <w:p w14:paraId="362F7CB2" w14:textId="6E9420D5" w:rsidR="00D851D2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753</w:t>
            </w:r>
          </w:p>
        </w:tc>
        <w:tc>
          <w:tcPr>
            <w:tcW w:w="425" w:type="dxa"/>
          </w:tcPr>
          <w:p w14:paraId="56CF85D7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</w:tcPr>
          <w:p w14:paraId="724E6663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</w:tcPr>
          <w:p w14:paraId="3315AC87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2" w:type="dxa"/>
          </w:tcPr>
          <w:p w14:paraId="484D0EF9" w14:textId="77777777" w:rsidR="00D851D2" w:rsidRPr="00FD5F6D" w:rsidRDefault="00D851D2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D5F6D" w:rsidRPr="00FD5F6D" w14:paraId="09A95932" w14:textId="4F443189" w:rsidTr="00D851D2">
        <w:tc>
          <w:tcPr>
            <w:tcW w:w="2802" w:type="dxa"/>
          </w:tcPr>
          <w:p w14:paraId="51A1EDDA" w14:textId="2482435B" w:rsidR="002243D7" w:rsidRPr="00FD5F6D" w:rsidRDefault="002243D7" w:rsidP="003C45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BMI &lt;20</w:t>
            </w:r>
            <w:r w:rsidR="003C45A2" w:rsidRPr="00FD5F6D">
              <w:rPr>
                <w:rFonts w:ascii="Times New Roman" w:hAnsi="Times New Roman" w:cs="Times New Roman"/>
              </w:rPr>
              <w:t xml:space="preserve"> </w:t>
            </w:r>
            <w:r w:rsidR="003C45A2" w:rsidRPr="00FD5F6D">
              <w:rPr>
                <w:rFonts w:ascii="Times New Roman" w:hAnsi="Times New Roman" w:cs="Times New Roman"/>
                <w:bCs/>
                <w:szCs w:val="21"/>
              </w:rPr>
              <w:t>kg/m</w:t>
            </w:r>
            <w:r w:rsidR="003C45A2" w:rsidRPr="00FD5F6D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C2EA3A7" w14:textId="2620D520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1.29</w:t>
            </w:r>
          </w:p>
        </w:tc>
        <w:tc>
          <w:tcPr>
            <w:tcW w:w="1271" w:type="dxa"/>
          </w:tcPr>
          <w:p w14:paraId="3449273E" w14:textId="345EB88D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82</w:t>
            </w:r>
            <w:r w:rsidR="000A6309" w:rsidRPr="00FD5F6D">
              <w:rPr>
                <w:rFonts w:ascii="Times New Roman" w:hAnsi="Times New Roman" w:cs="Times New Roman"/>
                <w:bCs/>
                <w:szCs w:val="21"/>
              </w:rPr>
              <w:t>–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2.06</w:t>
            </w:r>
          </w:p>
        </w:tc>
        <w:tc>
          <w:tcPr>
            <w:tcW w:w="855" w:type="dxa"/>
          </w:tcPr>
          <w:p w14:paraId="75734CBD" w14:textId="68FB4BC3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271</w:t>
            </w:r>
          </w:p>
        </w:tc>
        <w:tc>
          <w:tcPr>
            <w:tcW w:w="425" w:type="dxa"/>
          </w:tcPr>
          <w:p w14:paraId="6353D8FB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</w:tcPr>
          <w:p w14:paraId="22B80BCC" w14:textId="25BD1CCF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</w:tcPr>
          <w:p w14:paraId="4B794A52" w14:textId="0536E35D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2" w:type="dxa"/>
          </w:tcPr>
          <w:p w14:paraId="062D2EC3" w14:textId="05C582C8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D5F6D" w:rsidRPr="00FD5F6D" w14:paraId="572029C4" w14:textId="0E67A817" w:rsidTr="00D851D2">
        <w:tc>
          <w:tcPr>
            <w:tcW w:w="2802" w:type="dxa"/>
          </w:tcPr>
          <w:p w14:paraId="40CF7C9A" w14:textId="09E502F9" w:rsidR="002243D7" w:rsidRPr="00FD5F6D" w:rsidRDefault="002243D7" w:rsidP="002243D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Preoperative treatment</w:t>
            </w:r>
          </w:p>
        </w:tc>
        <w:tc>
          <w:tcPr>
            <w:tcW w:w="1134" w:type="dxa"/>
          </w:tcPr>
          <w:p w14:paraId="72EBE494" w14:textId="32411E5C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1.13</w:t>
            </w:r>
          </w:p>
        </w:tc>
        <w:tc>
          <w:tcPr>
            <w:tcW w:w="1271" w:type="dxa"/>
          </w:tcPr>
          <w:p w14:paraId="5EACEA4A" w14:textId="30DABF6F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72</w:t>
            </w:r>
            <w:r w:rsidR="000A6309" w:rsidRPr="00FD5F6D">
              <w:rPr>
                <w:rFonts w:ascii="Times New Roman" w:hAnsi="Times New Roman" w:cs="Times New Roman"/>
                <w:bCs/>
                <w:szCs w:val="21"/>
              </w:rPr>
              <w:t>–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1.77</w:t>
            </w:r>
          </w:p>
        </w:tc>
        <w:tc>
          <w:tcPr>
            <w:tcW w:w="855" w:type="dxa"/>
          </w:tcPr>
          <w:p w14:paraId="2AA501B6" w14:textId="251C8B4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593</w:t>
            </w:r>
          </w:p>
        </w:tc>
        <w:tc>
          <w:tcPr>
            <w:tcW w:w="425" w:type="dxa"/>
          </w:tcPr>
          <w:p w14:paraId="173F5B04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</w:tcPr>
          <w:p w14:paraId="74936F42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</w:tcPr>
          <w:p w14:paraId="343B8D4E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2" w:type="dxa"/>
          </w:tcPr>
          <w:p w14:paraId="39A82524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D5F6D" w:rsidRPr="00FD5F6D" w14:paraId="6CF24D25" w14:textId="02A5A50E" w:rsidTr="00D851D2">
        <w:tc>
          <w:tcPr>
            <w:tcW w:w="2802" w:type="dxa"/>
          </w:tcPr>
          <w:p w14:paraId="07EF2889" w14:textId="156DC5CA" w:rsidR="002243D7" w:rsidRPr="00FD5F6D" w:rsidRDefault="002243D7" w:rsidP="003C45A2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FD5F6D">
              <w:rPr>
                <w:rFonts w:ascii="Times New Roman" w:hAnsi="Times New Roman" w:cs="Times New Roman"/>
                <w:bCs/>
                <w:szCs w:val="21"/>
              </w:rPr>
              <w:t>pStage</w:t>
            </w:r>
            <w:proofErr w:type="spellEnd"/>
            <w:r w:rsidRPr="00FD5F6D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C45A2" w:rsidRPr="00FD5F6D">
              <w:rPr>
                <w:rFonts w:ascii="Times New Roman" w:hAnsi="Times New Roman" w:cs="Times New Roman"/>
                <w:bCs/>
                <w:szCs w:val="21"/>
              </w:rPr>
              <w:t>≥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134" w:type="dxa"/>
          </w:tcPr>
          <w:p w14:paraId="7CF2CB8F" w14:textId="3842F3AA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1.14</w:t>
            </w:r>
          </w:p>
        </w:tc>
        <w:tc>
          <w:tcPr>
            <w:tcW w:w="1271" w:type="dxa"/>
          </w:tcPr>
          <w:p w14:paraId="09782B35" w14:textId="2F49A416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72</w:t>
            </w:r>
            <w:r w:rsidR="000A6309" w:rsidRPr="00FD5F6D">
              <w:rPr>
                <w:rFonts w:ascii="Times New Roman" w:hAnsi="Times New Roman" w:cs="Times New Roman"/>
                <w:bCs/>
                <w:szCs w:val="21"/>
              </w:rPr>
              <w:t>–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1.81</w:t>
            </w:r>
          </w:p>
        </w:tc>
        <w:tc>
          <w:tcPr>
            <w:tcW w:w="855" w:type="dxa"/>
          </w:tcPr>
          <w:p w14:paraId="621E4647" w14:textId="50B89278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579</w:t>
            </w:r>
          </w:p>
        </w:tc>
        <w:tc>
          <w:tcPr>
            <w:tcW w:w="425" w:type="dxa"/>
          </w:tcPr>
          <w:p w14:paraId="3E7AEA35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</w:tcPr>
          <w:p w14:paraId="0C77D9FC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</w:tcPr>
          <w:p w14:paraId="43601203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2" w:type="dxa"/>
          </w:tcPr>
          <w:p w14:paraId="27B9CECC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D5F6D" w:rsidRPr="00FD5F6D" w14:paraId="369D6865" w14:textId="1E3F313E" w:rsidTr="00D851D2">
        <w:tc>
          <w:tcPr>
            <w:tcW w:w="2802" w:type="dxa"/>
          </w:tcPr>
          <w:p w14:paraId="268671EA" w14:textId="79EAF475" w:rsidR="002243D7" w:rsidRPr="00FD5F6D" w:rsidRDefault="002243D7" w:rsidP="002243D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Low SM</w:t>
            </w:r>
            <w:r w:rsidR="0083116A" w:rsidRPr="00FD5F6D"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1134" w:type="dxa"/>
          </w:tcPr>
          <w:p w14:paraId="0ECCE006" w14:textId="6C189877" w:rsidR="002243D7" w:rsidRPr="00FD5F6D" w:rsidRDefault="0083116A" w:rsidP="0083116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.93</w:t>
            </w:r>
          </w:p>
        </w:tc>
        <w:tc>
          <w:tcPr>
            <w:tcW w:w="1271" w:type="dxa"/>
          </w:tcPr>
          <w:p w14:paraId="64BAFAA1" w14:textId="283C935C" w:rsidR="002243D7" w:rsidRPr="00FD5F6D" w:rsidRDefault="0083116A" w:rsidP="0083116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59-1.44</w:t>
            </w:r>
          </w:p>
        </w:tc>
        <w:tc>
          <w:tcPr>
            <w:tcW w:w="855" w:type="dxa"/>
          </w:tcPr>
          <w:p w14:paraId="742DD205" w14:textId="0442C94C" w:rsidR="002243D7" w:rsidRPr="00FD5F6D" w:rsidRDefault="0083116A" w:rsidP="0083116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0.736</w:t>
            </w:r>
          </w:p>
        </w:tc>
        <w:tc>
          <w:tcPr>
            <w:tcW w:w="425" w:type="dxa"/>
          </w:tcPr>
          <w:p w14:paraId="1CDEFA5C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</w:tcPr>
          <w:p w14:paraId="31376EAB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</w:tcPr>
          <w:p w14:paraId="2AB7721E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2" w:type="dxa"/>
          </w:tcPr>
          <w:p w14:paraId="7950ECCA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D5F6D" w:rsidRPr="00FD5F6D" w14:paraId="55EF1071" w14:textId="3098F659" w:rsidTr="00D851D2">
        <w:tc>
          <w:tcPr>
            <w:tcW w:w="2802" w:type="dxa"/>
            <w:tcBorders>
              <w:bottom w:val="single" w:sz="4" w:space="0" w:color="auto"/>
            </w:tcBorders>
          </w:tcPr>
          <w:p w14:paraId="433EC2C4" w14:textId="6EBBEAB0" w:rsidR="002243D7" w:rsidRPr="00FD5F6D" w:rsidRDefault="002243D7" w:rsidP="002243D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Low 6MW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C29F69" w14:textId="6D562AC8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3.56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A6A608E" w14:textId="2CC1FC58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1.96</w:t>
            </w:r>
            <w:r w:rsidR="000A6309" w:rsidRPr="00FD5F6D">
              <w:rPr>
                <w:rFonts w:ascii="Times New Roman" w:hAnsi="Times New Roman" w:cs="Times New Roman"/>
                <w:bCs/>
                <w:szCs w:val="21"/>
              </w:rPr>
              <w:t>–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6.57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E06E027" w14:textId="164B1715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8D23DB0" w14:textId="77777777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957D26" w14:textId="3CC4BFA8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3.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DBCAD3" w14:textId="28FA73DE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1.96</w:t>
            </w:r>
            <w:r w:rsidR="000A6309" w:rsidRPr="00FD5F6D">
              <w:rPr>
                <w:rFonts w:ascii="Times New Roman" w:hAnsi="Times New Roman" w:cs="Times New Roman"/>
                <w:bCs/>
                <w:szCs w:val="21"/>
              </w:rPr>
              <w:t>–</w:t>
            </w:r>
            <w:r w:rsidRPr="00FD5F6D">
              <w:rPr>
                <w:rFonts w:ascii="Times New Roman" w:hAnsi="Times New Roman" w:cs="Times New Roman"/>
                <w:bCs/>
                <w:szCs w:val="21"/>
              </w:rPr>
              <w:t>6.5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772F7CA3" w14:textId="7E6492D2" w:rsidR="002243D7" w:rsidRPr="00FD5F6D" w:rsidRDefault="002243D7" w:rsidP="002243D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D5F6D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</w:tbl>
    <w:p w14:paraId="1AAD49E1" w14:textId="77982E71" w:rsidR="005F4F13" w:rsidRPr="00FD5F6D" w:rsidRDefault="00076205" w:rsidP="00F43E62">
      <w:pPr>
        <w:widowControl/>
        <w:jc w:val="left"/>
        <w:rPr>
          <w:rFonts w:ascii="Times New Roman" w:hAnsi="Times New Roman" w:cs="Times New Roman"/>
        </w:rPr>
      </w:pPr>
      <w:r w:rsidRPr="00FD5F6D">
        <w:rPr>
          <w:rFonts w:ascii="Times New Roman" w:hAnsi="Times New Roman" w:cs="Times New Roman"/>
        </w:rPr>
        <w:t>BMI: body mass index, SM</w:t>
      </w:r>
      <w:r w:rsidR="0083116A" w:rsidRPr="00FD5F6D">
        <w:rPr>
          <w:rFonts w:ascii="Times New Roman" w:hAnsi="Times New Roman" w:cs="Times New Roman"/>
        </w:rPr>
        <w:t>I</w:t>
      </w:r>
      <w:r w:rsidRPr="00FD5F6D">
        <w:rPr>
          <w:rFonts w:ascii="Times New Roman" w:hAnsi="Times New Roman" w:cs="Times New Roman"/>
        </w:rPr>
        <w:t xml:space="preserve">: skeletal muscle </w:t>
      </w:r>
      <w:r w:rsidR="0083116A" w:rsidRPr="00FD5F6D">
        <w:rPr>
          <w:rFonts w:ascii="Times New Roman" w:hAnsi="Times New Roman" w:cs="Times New Roman"/>
        </w:rPr>
        <w:t>index</w:t>
      </w:r>
      <w:r w:rsidRPr="00FD5F6D">
        <w:rPr>
          <w:rFonts w:ascii="Times New Roman" w:hAnsi="Times New Roman" w:cs="Times New Roman"/>
        </w:rPr>
        <w:t xml:space="preserve">, 6MWD: 6 minute walk distance </w:t>
      </w:r>
    </w:p>
    <w:sectPr w:rsidR="005F4F13" w:rsidRPr="00FD5F6D" w:rsidSect="00A93A5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8F30B" w14:textId="77777777" w:rsidR="00894DEB" w:rsidRDefault="00894DEB" w:rsidP="005F4F13">
      <w:r>
        <w:separator/>
      </w:r>
    </w:p>
  </w:endnote>
  <w:endnote w:type="continuationSeparator" w:id="0">
    <w:p w14:paraId="4A46BECA" w14:textId="77777777" w:rsidR="00894DEB" w:rsidRDefault="00894DEB" w:rsidP="005F4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4701E" w14:textId="77777777" w:rsidR="00894DEB" w:rsidRDefault="00894DEB" w:rsidP="005F4F13">
      <w:r>
        <w:separator/>
      </w:r>
    </w:p>
  </w:footnote>
  <w:footnote w:type="continuationSeparator" w:id="0">
    <w:p w14:paraId="4A88276B" w14:textId="77777777" w:rsidR="00894DEB" w:rsidRDefault="00894DEB" w:rsidP="005F4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47D45"/>
    <w:multiLevelType w:val="hybridMultilevel"/>
    <w:tmpl w:val="C296836A"/>
    <w:lvl w:ilvl="0" w:tplc="7566546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62E5EFB"/>
    <w:multiLevelType w:val="hybridMultilevel"/>
    <w:tmpl w:val="533817CC"/>
    <w:lvl w:ilvl="0" w:tplc="C48810F8">
      <w:start w:val="1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A6"/>
    <w:rsid w:val="0001468B"/>
    <w:rsid w:val="00033B9C"/>
    <w:rsid w:val="00051152"/>
    <w:rsid w:val="0005756C"/>
    <w:rsid w:val="00061EAF"/>
    <w:rsid w:val="00065791"/>
    <w:rsid w:val="00075D1C"/>
    <w:rsid w:val="00076205"/>
    <w:rsid w:val="000924D6"/>
    <w:rsid w:val="000A6309"/>
    <w:rsid w:val="000C7444"/>
    <w:rsid w:val="000F62AF"/>
    <w:rsid w:val="00100024"/>
    <w:rsid w:val="0010102B"/>
    <w:rsid w:val="001012F3"/>
    <w:rsid w:val="001014BA"/>
    <w:rsid w:val="001109AB"/>
    <w:rsid w:val="00115C72"/>
    <w:rsid w:val="00127F9D"/>
    <w:rsid w:val="0013450D"/>
    <w:rsid w:val="00157B47"/>
    <w:rsid w:val="001C0BA2"/>
    <w:rsid w:val="001C3222"/>
    <w:rsid w:val="001C32DE"/>
    <w:rsid w:val="001C3971"/>
    <w:rsid w:val="001D08A6"/>
    <w:rsid w:val="00211117"/>
    <w:rsid w:val="00211FEB"/>
    <w:rsid w:val="002243D7"/>
    <w:rsid w:val="00225E82"/>
    <w:rsid w:val="00252874"/>
    <w:rsid w:val="00275877"/>
    <w:rsid w:val="00291C5F"/>
    <w:rsid w:val="00305F02"/>
    <w:rsid w:val="00312BCE"/>
    <w:rsid w:val="003265BA"/>
    <w:rsid w:val="003629C5"/>
    <w:rsid w:val="00383882"/>
    <w:rsid w:val="003B4B19"/>
    <w:rsid w:val="003C45A2"/>
    <w:rsid w:val="003C6E20"/>
    <w:rsid w:val="003D739A"/>
    <w:rsid w:val="003F6517"/>
    <w:rsid w:val="00415B80"/>
    <w:rsid w:val="004165F4"/>
    <w:rsid w:val="00481F6F"/>
    <w:rsid w:val="004A2BC8"/>
    <w:rsid w:val="004B3C97"/>
    <w:rsid w:val="00511E1D"/>
    <w:rsid w:val="00566238"/>
    <w:rsid w:val="00596A62"/>
    <w:rsid w:val="005B2C68"/>
    <w:rsid w:val="005F4F13"/>
    <w:rsid w:val="00653C9D"/>
    <w:rsid w:val="006607BF"/>
    <w:rsid w:val="006926EF"/>
    <w:rsid w:val="006A5AAC"/>
    <w:rsid w:val="007336D7"/>
    <w:rsid w:val="007408E0"/>
    <w:rsid w:val="00741121"/>
    <w:rsid w:val="00761DBD"/>
    <w:rsid w:val="00781CC4"/>
    <w:rsid w:val="007A69FC"/>
    <w:rsid w:val="007C594F"/>
    <w:rsid w:val="0080448C"/>
    <w:rsid w:val="008303C6"/>
    <w:rsid w:val="0083116A"/>
    <w:rsid w:val="008744D3"/>
    <w:rsid w:val="00885B75"/>
    <w:rsid w:val="00894DEB"/>
    <w:rsid w:val="00896C6B"/>
    <w:rsid w:val="008E0BB8"/>
    <w:rsid w:val="00900345"/>
    <w:rsid w:val="00901ED3"/>
    <w:rsid w:val="00913FBE"/>
    <w:rsid w:val="00915F9C"/>
    <w:rsid w:val="009203E5"/>
    <w:rsid w:val="009220EC"/>
    <w:rsid w:val="0092598D"/>
    <w:rsid w:val="00943E29"/>
    <w:rsid w:val="009566AA"/>
    <w:rsid w:val="009677BF"/>
    <w:rsid w:val="009944C8"/>
    <w:rsid w:val="009A7CCC"/>
    <w:rsid w:val="009C4FFA"/>
    <w:rsid w:val="009E6DE2"/>
    <w:rsid w:val="009F4102"/>
    <w:rsid w:val="00A017BE"/>
    <w:rsid w:val="00A4358E"/>
    <w:rsid w:val="00A4545D"/>
    <w:rsid w:val="00A55F09"/>
    <w:rsid w:val="00A5712D"/>
    <w:rsid w:val="00A67F07"/>
    <w:rsid w:val="00A93A5A"/>
    <w:rsid w:val="00A95520"/>
    <w:rsid w:val="00B06813"/>
    <w:rsid w:val="00B361E4"/>
    <w:rsid w:val="00B8250C"/>
    <w:rsid w:val="00B82546"/>
    <w:rsid w:val="00B84FA6"/>
    <w:rsid w:val="00B907ED"/>
    <w:rsid w:val="00B9219D"/>
    <w:rsid w:val="00BB6456"/>
    <w:rsid w:val="00BD5824"/>
    <w:rsid w:val="00BF6F53"/>
    <w:rsid w:val="00C40533"/>
    <w:rsid w:val="00C5335C"/>
    <w:rsid w:val="00C54270"/>
    <w:rsid w:val="00C87AC7"/>
    <w:rsid w:val="00C93532"/>
    <w:rsid w:val="00C94468"/>
    <w:rsid w:val="00C94B10"/>
    <w:rsid w:val="00CA6968"/>
    <w:rsid w:val="00CC73EA"/>
    <w:rsid w:val="00CD6096"/>
    <w:rsid w:val="00CE6388"/>
    <w:rsid w:val="00D1017E"/>
    <w:rsid w:val="00D314D7"/>
    <w:rsid w:val="00D851D2"/>
    <w:rsid w:val="00D85829"/>
    <w:rsid w:val="00DD4E6A"/>
    <w:rsid w:val="00E45492"/>
    <w:rsid w:val="00E45C5A"/>
    <w:rsid w:val="00E561B7"/>
    <w:rsid w:val="00E61389"/>
    <w:rsid w:val="00E7545D"/>
    <w:rsid w:val="00E93410"/>
    <w:rsid w:val="00E942E9"/>
    <w:rsid w:val="00EA028E"/>
    <w:rsid w:val="00ED509D"/>
    <w:rsid w:val="00F33FAA"/>
    <w:rsid w:val="00F352AF"/>
    <w:rsid w:val="00F43BB4"/>
    <w:rsid w:val="00F43E62"/>
    <w:rsid w:val="00F55C14"/>
    <w:rsid w:val="00F71E4E"/>
    <w:rsid w:val="00F81FF3"/>
    <w:rsid w:val="00F84E13"/>
    <w:rsid w:val="00F938A0"/>
    <w:rsid w:val="00FA4118"/>
    <w:rsid w:val="00FA4575"/>
    <w:rsid w:val="00FA660F"/>
    <w:rsid w:val="00FD42A9"/>
    <w:rsid w:val="00FD452C"/>
    <w:rsid w:val="00F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4A02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A5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93A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customStyle="1" w:styleId="21">
    <w:name w:val="標準の表 21"/>
    <w:basedOn w:val="a1"/>
    <w:uiPriority w:val="42"/>
    <w:rsid w:val="00A93A5A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cap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caps/>
        <w:sz w:val="2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F4F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4F13"/>
    <w:rPr>
      <w:szCs w:val="24"/>
    </w:rPr>
  </w:style>
  <w:style w:type="paragraph" w:styleId="a5">
    <w:name w:val="footer"/>
    <w:basedOn w:val="a"/>
    <w:link w:val="a6"/>
    <w:uiPriority w:val="99"/>
    <w:unhideWhenUsed/>
    <w:rsid w:val="005F4F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4F13"/>
    <w:rPr>
      <w:szCs w:val="24"/>
    </w:rPr>
  </w:style>
  <w:style w:type="table" w:styleId="a7">
    <w:name w:val="Table Grid"/>
    <w:basedOn w:val="a1"/>
    <w:uiPriority w:val="59"/>
    <w:rsid w:val="005F4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D42A9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D42A9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D42A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D42A9"/>
    <w:rPr>
      <w:sz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FD42A9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D42A9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FD42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8ACC89-B30A-E34A-948D-B75F74CB224E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1T04:50:00Z</dcterms:created>
  <dcterms:modified xsi:type="dcterms:W3CDTF">2022-02-12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076</vt:lpwstr>
  </property>
  <property fmtid="{D5CDD505-2E9C-101B-9397-08002B2CF9AE}" pid="3" name="grammarly_documentContext">
    <vt:lpwstr>{"goals":[],"domain":"general","emotions":[],"dialect":"american"}</vt:lpwstr>
  </property>
</Properties>
</file>